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64565" w14:textId="7D1A1643" w:rsidR="00C15EDC" w:rsidRPr="005C7DD7" w:rsidRDefault="005D3492" w:rsidP="005C7DD7">
      <w:pPr>
        <w:pStyle w:val="Heading1"/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5C7DD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1. Characteristics of study </w:t>
      </w:r>
      <w:r w:rsidR="001E6F82">
        <w:rPr>
          <w:rFonts w:ascii="Times New Roman" w:hAnsi="Times New Roman" w:cs="Times New Roman"/>
          <w:b/>
          <w:bCs/>
          <w:color w:val="auto"/>
          <w:sz w:val="24"/>
          <w:szCs w:val="24"/>
        </w:rPr>
        <w:t>participant</w:t>
      </w:r>
      <w:r w:rsidRPr="005C7DD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 who provided complete vs. incomplete information regarding gender and sexuality, weighted </w:t>
      </w:r>
      <w:proofErr w:type="gramStart"/>
      <w:r w:rsidRPr="005C7DD7">
        <w:rPr>
          <w:rFonts w:ascii="Times New Roman" w:hAnsi="Times New Roman" w:cs="Times New Roman"/>
          <w:b/>
          <w:bCs/>
          <w:color w:val="auto"/>
          <w:sz w:val="24"/>
          <w:szCs w:val="24"/>
        </w:rPr>
        <w:t>percent  ±</w:t>
      </w:r>
      <w:proofErr w:type="gramEnd"/>
      <w:r w:rsidRPr="005C7DD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E unless otherwise noted (n= 23,659 </w:t>
      </w:r>
      <w:r w:rsidR="001E6F82">
        <w:rPr>
          <w:rFonts w:ascii="Times New Roman" w:hAnsi="Times New Roman" w:cs="Times New Roman"/>
          <w:b/>
          <w:bCs/>
          <w:color w:val="auto"/>
          <w:sz w:val="24"/>
          <w:szCs w:val="24"/>
        </w:rPr>
        <w:t>participant</w:t>
      </w:r>
      <w:r w:rsidRPr="005C7DD7">
        <w:rPr>
          <w:rFonts w:ascii="Times New Roman" w:hAnsi="Times New Roman" w:cs="Times New Roman"/>
          <w:b/>
          <w:bCs/>
          <w:color w:val="auto"/>
          <w:sz w:val="24"/>
          <w:szCs w:val="24"/>
        </w:rPr>
        <w:t>s) (COLUMN PERCENTS)</w:t>
      </w:r>
    </w:p>
    <w:p w14:paraId="7907289B" w14:textId="20AFB1A1" w:rsidR="005D3492" w:rsidRPr="005C7DD7" w:rsidRDefault="005D3492" w:rsidP="005C7D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01" w:type="dxa"/>
        <w:tblLook w:val="04A0" w:firstRow="1" w:lastRow="0" w:firstColumn="1" w:lastColumn="0" w:noHBand="0" w:noVBand="1"/>
      </w:tblPr>
      <w:tblGrid>
        <w:gridCol w:w="5035"/>
        <w:gridCol w:w="1598"/>
        <w:gridCol w:w="1710"/>
        <w:gridCol w:w="1058"/>
      </w:tblGrid>
      <w:tr w:rsidR="005D3492" w:rsidRPr="005C7DD7" w14:paraId="41542A84" w14:textId="49955D88" w:rsidTr="005C7DD7">
        <w:trPr>
          <w:tblHeader/>
        </w:trPr>
        <w:tc>
          <w:tcPr>
            <w:tcW w:w="5035" w:type="dxa"/>
            <w:shd w:val="clear" w:color="auto" w:fill="auto"/>
          </w:tcPr>
          <w:p w14:paraId="09A5BDA5" w14:textId="77777777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98" w:type="dxa"/>
            <w:shd w:val="clear" w:color="auto" w:fill="auto"/>
          </w:tcPr>
          <w:p w14:paraId="36691E36" w14:textId="031AC2B3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ded complete information</w:t>
            </w:r>
          </w:p>
        </w:tc>
        <w:tc>
          <w:tcPr>
            <w:tcW w:w="1710" w:type="dxa"/>
            <w:shd w:val="clear" w:color="auto" w:fill="auto"/>
          </w:tcPr>
          <w:p w14:paraId="79B8CB17" w14:textId="1CE199FC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omplete information </w:t>
            </w:r>
          </w:p>
        </w:tc>
        <w:tc>
          <w:tcPr>
            <w:tcW w:w="1058" w:type="dxa"/>
          </w:tcPr>
          <w:p w14:paraId="0231FEDB" w14:textId="0F6BB665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D3492" w:rsidRPr="005C7DD7" w14:paraId="4B9E88F6" w14:textId="530ABFDF" w:rsidTr="005C7DD7">
        <w:trPr>
          <w:tblHeader/>
        </w:trPr>
        <w:tc>
          <w:tcPr>
            <w:tcW w:w="5035" w:type="dxa"/>
            <w:shd w:val="clear" w:color="auto" w:fill="auto"/>
          </w:tcPr>
          <w:p w14:paraId="54EFD8DA" w14:textId="77777777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</w:tcPr>
          <w:p w14:paraId="105F074E" w14:textId="1BCE06AD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1,323)</w:t>
            </w:r>
          </w:p>
        </w:tc>
        <w:tc>
          <w:tcPr>
            <w:tcW w:w="1710" w:type="dxa"/>
            <w:shd w:val="clear" w:color="auto" w:fill="auto"/>
          </w:tcPr>
          <w:p w14:paraId="28A7E23A" w14:textId="062AE5A3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,336)</w:t>
            </w:r>
          </w:p>
        </w:tc>
        <w:tc>
          <w:tcPr>
            <w:tcW w:w="1058" w:type="dxa"/>
          </w:tcPr>
          <w:p w14:paraId="5E6F9D36" w14:textId="77777777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3492" w:rsidRPr="005C7DD7" w14:paraId="7278E348" w14:textId="7AEF113B" w:rsidTr="005C7DD7">
        <w:tc>
          <w:tcPr>
            <w:tcW w:w="5035" w:type="dxa"/>
            <w:shd w:val="clear" w:color="auto" w:fill="auto"/>
          </w:tcPr>
          <w:p w14:paraId="1BF9208F" w14:textId="77777777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ool type</w:t>
            </w:r>
          </w:p>
        </w:tc>
        <w:tc>
          <w:tcPr>
            <w:tcW w:w="1598" w:type="dxa"/>
            <w:shd w:val="clear" w:color="auto" w:fill="auto"/>
          </w:tcPr>
          <w:p w14:paraId="3F62C399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4AF6A085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407504DC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791" w:rsidRPr="005C7DD7" w14:paraId="52E1AA42" w14:textId="644852A6" w:rsidTr="005C7DD7">
        <w:tc>
          <w:tcPr>
            <w:tcW w:w="5035" w:type="dxa"/>
            <w:shd w:val="clear" w:color="auto" w:fill="auto"/>
          </w:tcPr>
          <w:p w14:paraId="22B4409D" w14:textId="0F3E2D68" w:rsidR="00684791" w:rsidRPr="005C7DD7" w:rsidRDefault="0068479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598" w:type="dxa"/>
            <w:shd w:val="clear" w:color="auto" w:fill="auto"/>
          </w:tcPr>
          <w:p w14:paraId="781F7975" w14:textId="14C549B8" w:rsidR="00684791" w:rsidRPr="005C7DD7" w:rsidRDefault="0068479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72.9% ± 2.0%</w:t>
            </w:r>
          </w:p>
        </w:tc>
        <w:tc>
          <w:tcPr>
            <w:tcW w:w="1710" w:type="dxa"/>
            <w:shd w:val="clear" w:color="auto" w:fill="auto"/>
          </w:tcPr>
          <w:p w14:paraId="6A838712" w14:textId="23D60F4E" w:rsidR="00684791" w:rsidRPr="005C7DD7" w:rsidRDefault="0068479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77.0% ± 2.2%</w:t>
            </w:r>
          </w:p>
        </w:tc>
        <w:tc>
          <w:tcPr>
            <w:tcW w:w="1058" w:type="dxa"/>
          </w:tcPr>
          <w:p w14:paraId="45978545" w14:textId="3B8EFF34" w:rsidR="00684791" w:rsidRPr="005C7DD7" w:rsidRDefault="0068479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0.1262</w:t>
            </w:r>
          </w:p>
        </w:tc>
      </w:tr>
      <w:tr w:rsidR="00684791" w:rsidRPr="005C7DD7" w14:paraId="495CECE0" w14:textId="60E06F2C" w:rsidTr="005C7DD7">
        <w:tc>
          <w:tcPr>
            <w:tcW w:w="5035" w:type="dxa"/>
            <w:shd w:val="clear" w:color="auto" w:fill="auto"/>
          </w:tcPr>
          <w:p w14:paraId="364D9552" w14:textId="5F609FEF" w:rsidR="00684791" w:rsidRPr="005C7DD7" w:rsidRDefault="0068479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Private </w:t>
            </w:r>
          </w:p>
        </w:tc>
        <w:tc>
          <w:tcPr>
            <w:tcW w:w="1598" w:type="dxa"/>
            <w:shd w:val="clear" w:color="auto" w:fill="auto"/>
          </w:tcPr>
          <w:p w14:paraId="5966417B" w14:textId="6FA9DC40" w:rsidR="00684791" w:rsidRPr="005C7DD7" w:rsidRDefault="0068479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27.1% ± 2.0%</w:t>
            </w:r>
          </w:p>
        </w:tc>
        <w:tc>
          <w:tcPr>
            <w:tcW w:w="1710" w:type="dxa"/>
            <w:shd w:val="clear" w:color="auto" w:fill="auto"/>
          </w:tcPr>
          <w:p w14:paraId="42EAEB98" w14:textId="6615D66F" w:rsidR="00684791" w:rsidRPr="005C7DD7" w:rsidRDefault="0068479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23.0% ± 2.2%</w:t>
            </w:r>
          </w:p>
        </w:tc>
        <w:tc>
          <w:tcPr>
            <w:tcW w:w="1058" w:type="dxa"/>
          </w:tcPr>
          <w:p w14:paraId="1D15D349" w14:textId="77777777" w:rsidR="00684791" w:rsidRPr="005C7DD7" w:rsidRDefault="0068479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492" w:rsidRPr="005C7DD7" w14:paraId="40D0057B" w14:textId="69576B5D" w:rsidTr="005C7DD7">
        <w:tc>
          <w:tcPr>
            <w:tcW w:w="5035" w:type="dxa"/>
            <w:shd w:val="clear" w:color="auto" w:fill="auto"/>
          </w:tcPr>
          <w:p w14:paraId="0CF8323B" w14:textId="77777777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Level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28ABC7A5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116BFFC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59BEB270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271" w:rsidRPr="005C7DD7" w14:paraId="02E5A99E" w14:textId="03D062DC" w:rsidTr="005C7DD7">
        <w:tc>
          <w:tcPr>
            <w:tcW w:w="5035" w:type="dxa"/>
            <w:shd w:val="clear" w:color="auto" w:fill="auto"/>
          </w:tcPr>
          <w:p w14:paraId="076F1ED9" w14:textId="18E473A9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Mathayom</w:t>
            </w:r>
            <w:proofErr w:type="spellEnd"/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 1 (Year 7)</w:t>
            </w:r>
          </w:p>
        </w:tc>
        <w:tc>
          <w:tcPr>
            <w:tcW w:w="1598" w:type="dxa"/>
            <w:shd w:val="clear" w:color="auto" w:fill="auto"/>
          </w:tcPr>
          <w:p w14:paraId="4CFF122B" w14:textId="51AB9B25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35.8% ± 3.7%</w:t>
            </w:r>
          </w:p>
        </w:tc>
        <w:tc>
          <w:tcPr>
            <w:tcW w:w="1710" w:type="dxa"/>
            <w:shd w:val="clear" w:color="auto" w:fill="auto"/>
          </w:tcPr>
          <w:p w14:paraId="7068E352" w14:textId="7665EDED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30.7% ± 5.6%</w:t>
            </w:r>
          </w:p>
        </w:tc>
        <w:tc>
          <w:tcPr>
            <w:tcW w:w="1058" w:type="dxa"/>
          </w:tcPr>
          <w:p w14:paraId="6C6D422C" w14:textId="6950F75E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0.2234</w:t>
            </w:r>
          </w:p>
        </w:tc>
      </w:tr>
      <w:tr w:rsidR="005F6271" w:rsidRPr="005C7DD7" w14:paraId="50055D70" w14:textId="3690914A" w:rsidTr="005C7DD7">
        <w:tc>
          <w:tcPr>
            <w:tcW w:w="5035" w:type="dxa"/>
            <w:shd w:val="clear" w:color="auto" w:fill="auto"/>
          </w:tcPr>
          <w:p w14:paraId="3FA8CA5F" w14:textId="0F35DA16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Mathayom</w:t>
            </w:r>
            <w:proofErr w:type="spellEnd"/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 3 (Year 9)</w:t>
            </w:r>
          </w:p>
        </w:tc>
        <w:tc>
          <w:tcPr>
            <w:tcW w:w="1598" w:type="dxa"/>
            <w:shd w:val="clear" w:color="auto" w:fill="auto"/>
          </w:tcPr>
          <w:p w14:paraId="49686C4A" w14:textId="3F6BC6B7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36.0% ± 3.7%</w:t>
            </w:r>
          </w:p>
        </w:tc>
        <w:tc>
          <w:tcPr>
            <w:tcW w:w="1710" w:type="dxa"/>
            <w:shd w:val="clear" w:color="auto" w:fill="auto"/>
          </w:tcPr>
          <w:p w14:paraId="460F3231" w14:textId="3F65A219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31.4% ± 6.1%</w:t>
            </w:r>
          </w:p>
        </w:tc>
        <w:tc>
          <w:tcPr>
            <w:tcW w:w="1058" w:type="dxa"/>
          </w:tcPr>
          <w:p w14:paraId="63228EBC" w14:textId="77777777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271" w:rsidRPr="005C7DD7" w14:paraId="622A2C50" w14:textId="3FCAADBF" w:rsidTr="005C7DD7">
        <w:tc>
          <w:tcPr>
            <w:tcW w:w="5035" w:type="dxa"/>
            <w:shd w:val="clear" w:color="auto" w:fill="auto"/>
          </w:tcPr>
          <w:p w14:paraId="78DE7125" w14:textId="1FFC409B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Mathayom</w:t>
            </w:r>
            <w:proofErr w:type="spellEnd"/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 5 (Year 11, General Education)</w:t>
            </w:r>
          </w:p>
        </w:tc>
        <w:tc>
          <w:tcPr>
            <w:tcW w:w="1598" w:type="dxa"/>
            <w:shd w:val="clear" w:color="auto" w:fill="auto"/>
          </w:tcPr>
          <w:p w14:paraId="08A78205" w14:textId="24B32004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25.3% ± 7.0%</w:t>
            </w:r>
          </w:p>
        </w:tc>
        <w:tc>
          <w:tcPr>
            <w:tcW w:w="1710" w:type="dxa"/>
            <w:shd w:val="clear" w:color="auto" w:fill="auto"/>
          </w:tcPr>
          <w:p w14:paraId="1D33AABF" w14:textId="39085C71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33.9% ± 10.9%</w:t>
            </w:r>
          </w:p>
        </w:tc>
        <w:tc>
          <w:tcPr>
            <w:tcW w:w="1058" w:type="dxa"/>
          </w:tcPr>
          <w:p w14:paraId="5D783DFE" w14:textId="77777777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271" w:rsidRPr="005C7DD7" w14:paraId="0FDB949F" w14:textId="68EF2FA8" w:rsidTr="005C7DD7">
        <w:tc>
          <w:tcPr>
            <w:tcW w:w="5035" w:type="dxa"/>
            <w:shd w:val="clear" w:color="auto" w:fill="auto"/>
          </w:tcPr>
          <w:p w14:paraId="06F2EB7B" w14:textId="2B474025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Vocational Certificate 2 (Year 11, Vocational Education)</w:t>
            </w:r>
          </w:p>
        </w:tc>
        <w:tc>
          <w:tcPr>
            <w:tcW w:w="1598" w:type="dxa"/>
            <w:shd w:val="clear" w:color="auto" w:fill="auto"/>
          </w:tcPr>
          <w:p w14:paraId="30408F2C" w14:textId="06E00283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2.9% ± 1.1%</w:t>
            </w:r>
          </w:p>
        </w:tc>
        <w:tc>
          <w:tcPr>
            <w:tcW w:w="1710" w:type="dxa"/>
            <w:shd w:val="clear" w:color="auto" w:fill="auto"/>
          </w:tcPr>
          <w:p w14:paraId="37C15B62" w14:textId="10CF4035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4.0% ± 2.0%</w:t>
            </w:r>
          </w:p>
        </w:tc>
        <w:tc>
          <w:tcPr>
            <w:tcW w:w="1058" w:type="dxa"/>
          </w:tcPr>
          <w:p w14:paraId="3B043FEF" w14:textId="77777777" w:rsidR="005F6271" w:rsidRPr="005C7DD7" w:rsidRDefault="005F6271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492" w:rsidRPr="005C7DD7" w14:paraId="798C11DF" w14:textId="2D158FFD" w:rsidTr="005C7DD7">
        <w:tc>
          <w:tcPr>
            <w:tcW w:w="5035" w:type="dxa"/>
            <w:shd w:val="clear" w:color="auto" w:fill="auto"/>
          </w:tcPr>
          <w:p w14:paraId="75E15F51" w14:textId="77777777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212922C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D7E839D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2F41A06C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385" w:rsidRPr="005C7DD7" w14:paraId="0937C3EA" w14:textId="03B41BF7" w:rsidTr="005C7DD7">
        <w:tc>
          <w:tcPr>
            <w:tcW w:w="5035" w:type="dxa"/>
            <w:shd w:val="clear" w:color="auto" w:fill="auto"/>
          </w:tcPr>
          <w:p w14:paraId="0D969153" w14:textId="67748A01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Buddhism</w:t>
            </w:r>
          </w:p>
        </w:tc>
        <w:tc>
          <w:tcPr>
            <w:tcW w:w="1598" w:type="dxa"/>
            <w:shd w:val="clear" w:color="auto" w:fill="auto"/>
          </w:tcPr>
          <w:p w14:paraId="6451D3A0" w14:textId="50F6D865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86.8% ± 3.2%</w:t>
            </w:r>
          </w:p>
        </w:tc>
        <w:tc>
          <w:tcPr>
            <w:tcW w:w="1710" w:type="dxa"/>
            <w:shd w:val="clear" w:color="auto" w:fill="auto"/>
          </w:tcPr>
          <w:p w14:paraId="32307CFD" w14:textId="34AA21A1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90.5% ± 2.4%</w:t>
            </w:r>
          </w:p>
        </w:tc>
        <w:tc>
          <w:tcPr>
            <w:tcW w:w="1058" w:type="dxa"/>
          </w:tcPr>
          <w:p w14:paraId="2FA18635" w14:textId="38F5466B" w:rsidR="009B4385" w:rsidRPr="005C7DD7" w:rsidRDefault="009B4385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</w:tr>
      <w:tr w:rsidR="009B4385" w:rsidRPr="005C7DD7" w14:paraId="5C363E4C" w14:textId="62A670ED" w:rsidTr="005C7DD7">
        <w:tc>
          <w:tcPr>
            <w:tcW w:w="5035" w:type="dxa"/>
            <w:shd w:val="clear" w:color="auto" w:fill="auto"/>
          </w:tcPr>
          <w:p w14:paraId="3B639EDB" w14:textId="7CDF3BE6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Islam </w:t>
            </w:r>
          </w:p>
        </w:tc>
        <w:tc>
          <w:tcPr>
            <w:tcW w:w="1598" w:type="dxa"/>
            <w:shd w:val="clear" w:color="auto" w:fill="auto"/>
          </w:tcPr>
          <w:p w14:paraId="77D20FE5" w14:textId="28D88790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9.8% ± 3.3%</w:t>
            </w:r>
          </w:p>
        </w:tc>
        <w:tc>
          <w:tcPr>
            <w:tcW w:w="1710" w:type="dxa"/>
            <w:shd w:val="clear" w:color="auto" w:fill="auto"/>
          </w:tcPr>
          <w:p w14:paraId="50B8CA50" w14:textId="7DD8DB13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6.3% ± 2.2%</w:t>
            </w:r>
          </w:p>
        </w:tc>
        <w:tc>
          <w:tcPr>
            <w:tcW w:w="1058" w:type="dxa"/>
          </w:tcPr>
          <w:p w14:paraId="26470D7D" w14:textId="77777777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385" w:rsidRPr="005C7DD7" w14:paraId="4F1A46DB" w14:textId="0EDD42A3" w:rsidTr="005C7DD7">
        <w:tc>
          <w:tcPr>
            <w:tcW w:w="5035" w:type="dxa"/>
            <w:shd w:val="clear" w:color="auto" w:fill="auto"/>
          </w:tcPr>
          <w:p w14:paraId="2800BE48" w14:textId="1B09EA35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Christianity </w:t>
            </w:r>
          </w:p>
        </w:tc>
        <w:tc>
          <w:tcPr>
            <w:tcW w:w="1598" w:type="dxa"/>
            <w:shd w:val="clear" w:color="auto" w:fill="auto"/>
          </w:tcPr>
          <w:p w14:paraId="3F908D5F" w14:textId="15D5763B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2.7% ± 0.9%</w:t>
            </w:r>
          </w:p>
        </w:tc>
        <w:tc>
          <w:tcPr>
            <w:tcW w:w="1710" w:type="dxa"/>
            <w:shd w:val="clear" w:color="auto" w:fill="auto"/>
          </w:tcPr>
          <w:p w14:paraId="278C5EB6" w14:textId="035973F3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2.2% ± 0.6%</w:t>
            </w:r>
          </w:p>
        </w:tc>
        <w:tc>
          <w:tcPr>
            <w:tcW w:w="1058" w:type="dxa"/>
          </w:tcPr>
          <w:p w14:paraId="595232F7" w14:textId="77777777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385" w:rsidRPr="005C7DD7" w14:paraId="47971725" w14:textId="417A2012" w:rsidTr="005C7DD7">
        <w:tc>
          <w:tcPr>
            <w:tcW w:w="5035" w:type="dxa"/>
            <w:shd w:val="clear" w:color="auto" w:fill="auto"/>
          </w:tcPr>
          <w:p w14:paraId="3E1D1820" w14:textId="666AAC46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598" w:type="dxa"/>
            <w:shd w:val="clear" w:color="auto" w:fill="auto"/>
          </w:tcPr>
          <w:p w14:paraId="7D3351EC" w14:textId="392583E2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0.8% ± 0.1%</w:t>
            </w:r>
          </w:p>
        </w:tc>
        <w:tc>
          <w:tcPr>
            <w:tcW w:w="1710" w:type="dxa"/>
            <w:shd w:val="clear" w:color="auto" w:fill="auto"/>
          </w:tcPr>
          <w:p w14:paraId="34DAC3D2" w14:textId="19C1D120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1.1% ± 0.3%</w:t>
            </w:r>
          </w:p>
        </w:tc>
        <w:tc>
          <w:tcPr>
            <w:tcW w:w="1058" w:type="dxa"/>
          </w:tcPr>
          <w:p w14:paraId="052D336D" w14:textId="77777777" w:rsidR="009B4385" w:rsidRPr="005C7DD7" w:rsidRDefault="009B4385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492" w:rsidRPr="005C7DD7" w14:paraId="7A1F4114" w14:textId="321A8AC1" w:rsidTr="005C7DD7">
        <w:tc>
          <w:tcPr>
            <w:tcW w:w="5035" w:type="dxa"/>
            <w:shd w:val="clear" w:color="auto" w:fill="auto"/>
          </w:tcPr>
          <w:p w14:paraId="0A5FC7B4" w14:textId="77777777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598" w:type="dxa"/>
            <w:shd w:val="clear" w:color="auto" w:fill="auto"/>
          </w:tcPr>
          <w:p w14:paraId="177CEF07" w14:textId="77777777" w:rsidR="005D3492" w:rsidRPr="005C7DD7" w:rsidRDefault="005D3492" w:rsidP="005C7DD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2EEAA095" w14:textId="77777777" w:rsidR="005D3492" w:rsidRPr="005C7DD7" w:rsidRDefault="005D3492" w:rsidP="005C7DD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8" w:type="dxa"/>
          </w:tcPr>
          <w:p w14:paraId="3F49E3C2" w14:textId="77777777" w:rsidR="005D3492" w:rsidRPr="005C7DD7" w:rsidRDefault="005D3492" w:rsidP="005C7DD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C11FC" w:rsidRPr="005C7DD7" w14:paraId="4FBDDE7B" w14:textId="10B3548F" w:rsidTr="005C7DD7">
        <w:tc>
          <w:tcPr>
            <w:tcW w:w="5035" w:type="dxa"/>
            <w:shd w:val="clear" w:color="auto" w:fill="auto"/>
          </w:tcPr>
          <w:p w14:paraId="1C108B03" w14:textId="0B811DD9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Special-Bangkok </w:t>
            </w:r>
          </w:p>
        </w:tc>
        <w:tc>
          <w:tcPr>
            <w:tcW w:w="1598" w:type="dxa"/>
            <w:shd w:val="clear" w:color="auto" w:fill="auto"/>
          </w:tcPr>
          <w:p w14:paraId="41B1B78C" w14:textId="355A8E23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8.9% ± 6.5%</w:t>
            </w:r>
          </w:p>
        </w:tc>
        <w:tc>
          <w:tcPr>
            <w:tcW w:w="1710" w:type="dxa"/>
            <w:shd w:val="clear" w:color="auto" w:fill="auto"/>
          </w:tcPr>
          <w:p w14:paraId="59DB5E4F" w14:textId="5224C14B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5.7% ± 4.3%</w:t>
            </w:r>
          </w:p>
        </w:tc>
        <w:tc>
          <w:tcPr>
            <w:tcW w:w="1058" w:type="dxa"/>
          </w:tcPr>
          <w:p w14:paraId="4ABFA593" w14:textId="27A48998" w:rsidR="00EC11FC" w:rsidRPr="005C7DD7" w:rsidRDefault="00EC11FC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C11FC" w:rsidRPr="005C7DD7" w14:paraId="607B2879" w14:textId="353FD803" w:rsidTr="005C7DD7">
        <w:tc>
          <w:tcPr>
            <w:tcW w:w="5035" w:type="dxa"/>
            <w:shd w:val="clear" w:color="auto" w:fill="auto"/>
          </w:tcPr>
          <w:p w14:paraId="420CF019" w14:textId="2E414295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Bangkok Metro Areas </w:t>
            </w:r>
          </w:p>
        </w:tc>
        <w:tc>
          <w:tcPr>
            <w:tcW w:w="1598" w:type="dxa"/>
            <w:shd w:val="clear" w:color="auto" w:fill="auto"/>
          </w:tcPr>
          <w:p w14:paraId="0563B9A4" w14:textId="6E0B936D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11.3% ± 7.9%</w:t>
            </w:r>
          </w:p>
        </w:tc>
        <w:tc>
          <w:tcPr>
            <w:tcW w:w="1710" w:type="dxa"/>
            <w:shd w:val="clear" w:color="auto" w:fill="auto"/>
          </w:tcPr>
          <w:p w14:paraId="5DD571CA" w14:textId="67183A87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8.4% ± 6.1%</w:t>
            </w:r>
          </w:p>
        </w:tc>
        <w:tc>
          <w:tcPr>
            <w:tcW w:w="1058" w:type="dxa"/>
          </w:tcPr>
          <w:p w14:paraId="6D4EBC3C" w14:textId="77777777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1FC" w:rsidRPr="005C7DD7" w14:paraId="23E727A8" w14:textId="00983F24" w:rsidTr="005C7DD7">
        <w:tc>
          <w:tcPr>
            <w:tcW w:w="5035" w:type="dxa"/>
            <w:shd w:val="clear" w:color="auto" w:fill="auto"/>
          </w:tcPr>
          <w:p w14:paraId="6FCC9ED8" w14:textId="6A6AC01C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</w:p>
        </w:tc>
        <w:tc>
          <w:tcPr>
            <w:tcW w:w="1598" w:type="dxa"/>
            <w:shd w:val="clear" w:color="auto" w:fill="auto"/>
          </w:tcPr>
          <w:p w14:paraId="17F6AC19" w14:textId="4D23BE13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20.3% ± 8.5%</w:t>
            </w:r>
          </w:p>
        </w:tc>
        <w:tc>
          <w:tcPr>
            <w:tcW w:w="1710" w:type="dxa"/>
            <w:shd w:val="clear" w:color="auto" w:fill="auto"/>
          </w:tcPr>
          <w:p w14:paraId="6D34F6A6" w14:textId="278A368B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19.0% ± 8.1%</w:t>
            </w:r>
          </w:p>
        </w:tc>
        <w:tc>
          <w:tcPr>
            <w:tcW w:w="1058" w:type="dxa"/>
          </w:tcPr>
          <w:p w14:paraId="6BBAE692" w14:textId="77777777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1FC" w:rsidRPr="005C7DD7" w14:paraId="12AD176A" w14:textId="7C2C6C78" w:rsidTr="005C7DD7">
        <w:tc>
          <w:tcPr>
            <w:tcW w:w="5035" w:type="dxa"/>
            <w:shd w:val="clear" w:color="auto" w:fill="auto"/>
          </w:tcPr>
          <w:p w14:paraId="0AAA3209" w14:textId="1B965BB4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</w:p>
        </w:tc>
        <w:tc>
          <w:tcPr>
            <w:tcW w:w="1598" w:type="dxa"/>
            <w:shd w:val="clear" w:color="auto" w:fill="auto"/>
          </w:tcPr>
          <w:p w14:paraId="3E4E4A3A" w14:textId="6F3FB3F2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22.3% ± 8.7%</w:t>
            </w:r>
          </w:p>
        </w:tc>
        <w:tc>
          <w:tcPr>
            <w:tcW w:w="1710" w:type="dxa"/>
            <w:shd w:val="clear" w:color="auto" w:fill="auto"/>
          </w:tcPr>
          <w:p w14:paraId="5C826D6F" w14:textId="7C5B42BE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16.4% ± 6.4%</w:t>
            </w:r>
          </w:p>
        </w:tc>
        <w:tc>
          <w:tcPr>
            <w:tcW w:w="1058" w:type="dxa"/>
          </w:tcPr>
          <w:p w14:paraId="4F4A1F85" w14:textId="77777777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1FC" w:rsidRPr="005C7DD7" w14:paraId="743FB90E" w14:textId="69A808C1" w:rsidTr="005C7DD7">
        <w:tc>
          <w:tcPr>
            <w:tcW w:w="5035" w:type="dxa"/>
            <w:shd w:val="clear" w:color="auto" w:fill="auto"/>
          </w:tcPr>
          <w:p w14:paraId="1567FA0E" w14:textId="6EF3DBEF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North </w:t>
            </w:r>
          </w:p>
        </w:tc>
        <w:tc>
          <w:tcPr>
            <w:tcW w:w="1598" w:type="dxa"/>
            <w:shd w:val="clear" w:color="auto" w:fill="auto"/>
          </w:tcPr>
          <w:p w14:paraId="50F09592" w14:textId="79E72AF8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22.5% ± 7.9%</w:t>
            </w:r>
          </w:p>
        </w:tc>
        <w:tc>
          <w:tcPr>
            <w:tcW w:w="1710" w:type="dxa"/>
            <w:shd w:val="clear" w:color="auto" w:fill="auto"/>
          </w:tcPr>
          <w:p w14:paraId="38A6DB81" w14:textId="541C6178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17.5% ± 6.4%</w:t>
            </w:r>
          </w:p>
        </w:tc>
        <w:tc>
          <w:tcPr>
            <w:tcW w:w="1058" w:type="dxa"/>
          </w:tcPr>
          <w:p w14:paraId="6E64D357" w14:textId="77777777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1FC" w:rsidRPr="005C7DD7" w14:paraId="033D71C8" w14:textId="2D0C9AC8" w:rsidTr="005C7DD7">
        <w:tc>
          <w:tcPr>
            <w:tcW w:w="5035" w:type="dxa"/>
            <w:shd w:val="clear" w:color="auto" w:fill="auto"/>
          </w:tcPr>
          <w:p w14:paraId="4BAB3C15" w14:textId="43C257A3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Northeast </w:t>
            </w:r>
          </w:p>
        </w:tc>
        <w:tc>
          <w:tcPr>
            <w:tcW w:w="1598" w:type="dxa"/>
            <w:shd w:val="clear" w:color="auto" w:fill="auto"/>
          </w:tcPr>
          <w:p w14:paraId="032CBDFC" w14:textId="34686734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14.8% ± 5.6%</w:t>
            </w:r>
          </w:p>
        </w:tc>
        <w:tc>
          <w:tcPr>
            <w:tcW w:w="1710" w:type="dxa"/>
            <w:shd w:val="clear" w:color="auto" w:fill="auto"/>
          </w:tcPr>
          <w:p w14:paraId="6681238B" w14:textId="5FD4088A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32.9% ± 11.3%</w:t>
            </w:r>
          </w:p>
        </w:tc>
        <w:tc>
          <w:tcPr>
            <w:tcW w:w="1058" w:type="dxa"/>
          </w:tcPr>
          <w:p w14:paraId="579AACF7" w14:textId="77777777" w:rsidR="00EC11FC" w:rsidRPr="005C7DD7" w:rsidRDefault="00EC11F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492" w:rsidRPr="005C7DD7" w14:paraId="233BF1B6" w14:textId="63EA766A" w:rsidTr="005C7DD7">
        <w:tc>
          <w:tcPr>
            <w:tcW w:w="5035" w:type="dxa"/>
            <w:shd w:val="clear" w:color="auto" w:fill="auto"/>
          </w:tcPr>
          <w:p w14:paraId="6742A772" w14:textId="77777777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Situation**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031EBD8D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D5A7B60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34CDB5EC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252" w:rsidRPr="005C7DD7" w14:paraId="013DDBE0" w14:textId="52C8EA69" w:rsidTr="005C7DD7">
        <w:tc>
          <w:tcPr>
            <w:tcW w:w="5035" w:type="dxa"/>
            <w:shd w:val="clear" w:color="auto" w:fill="auto"/>
          </w:tcPr>
          <w:p w14:paraId="4DB4A9CF" w14:textId="19058B20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Family house/flat 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26E34A1C" w14:textId="649903B4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% ± 1.7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9EDAD3" w14:textId="5D2FFD2F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% ± 1.8%</w:t>
            </w:r>
          </w:p>
        </w:tc>
        <w:tc>
          <w:tcPr>
            <w:tcW w:w="1058" w:type="dxa"/>
          </w:tcPr>
          <w:p w14:paraId="00D5A985" w14:textId="3B4CCE32" w:rsidR="00DB3252" w:rsidRPr="005C7DD7" w:rsidRDefault="00DB325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DB3252" w:rsidRPr="005C7DD7" w14:paraId="6A600659" w14:textId="1FD511F5" w:rsidTr="005C7DD7">
        <w:tc>
          <w:tcPr>
            <w:tcW w:w="5035" w:type="dxa"/>
            <w:shd w:val="clear" w:color="auto" w:fill="auto"/>
          </w:tcPr>
          <w:p w14:paraId="3D28C05F" w14:textId="7C80EEA1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School dorm 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5F68C57E" w14:textId="1510EA64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% ± 1.0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16D54EE" w14:textId="44FCAA89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% ± 1.0%</w:t>
            </w:r>
          </w:p>
        </w:tc>
        <w:tc>
          <w:tcPr>
            <w:tcW w:w="1058" w:type="dxa"/>
          </w:tcPr>
          <w:p w14:paraId="4C1EB826" w14:textId="77777777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252" w:rsidRPr="005C7DD7" w14:paraId="57DC3C6E" w14:textId="518B6E78" w:rsidTr="005C7DD7">
        <w:tc>
          <w:tcPr>
            <w:tcW w:w="5035" w:type="dxa"/>
            <w:shd w:val="clear" w:color="auto" w:fill="auto"/>
          </w:tcPr>
          <w:p w14:paraId="00E08703" w14:textId="7D1598E4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 xml:space="preserve">Outside dorm 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40A8292D" w14:textId="2C272A0E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% ± 1.4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E4067D6" w14:textId="75851E38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% ± 1.4%</w:t>
            </w:r>
          </w:p>
        </w:tc>
        <w:tc>
          <w:tcPr>
            <w:tcW w:w="1058" w:type="dxa"/>
          </w:tcPr>
          <w:p w14:paraId="6D19DFE3" w14:textId="77777777" w:rsidR="00DB3252" w:rsidRPr="005C7DD7" w:rsidRDefault="00DB325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C67" w:rsidRPr="005C7DD7" w14:paraId="0DE75591" w14:textId="14AEEFB1" w:rsidTr="005C7DD7">
        <w:tc>
          <w:tcPr>
            <w:tcW w:w="5035" w:type="dxa"/>
            <w:shd w:val="clear" w:color="auto" w:fill="auto"/>
          </w:tcPr>
          <w:p w14:paraId="370730F0" w14:textId="77777777" w:rsidR="00270C67" w:rsidRPr="005C7DD7" w:rsidRDefault="00270C67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ekly allowance (THB) (mean </w:t>
            </w: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ndard errors)</w:t>
            </w:r>
          </w:p>
        </w:tc>
        <w:tc>
          <w:tcPr>
            <w:tcW w:w="1598" w:type="dxa"/>
            <w:shd w:val="clear" w:color="auto" w:fill="auto"/>
          </w:tcPr>
          <w:p w14:paraId="29ED2D06" w14:textId="71915A18" w:rsidR="00270C67" w:rsidRPr="005C7DD7" w:rsidRDefault="00270C67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480.7 ± 16.7</w:t>
            </w:r>
          </w:p>
        </w:tc>
        <w:tc>
          <w:tcPr>
            <w:tcW w:w="1710" w:type="dxa"/>
            <w:shd w:val="clear" w:color="auto" w:fill="auto"/>
          </w:tcPr>
          <w:p w14:paraId="0AE4FDC0" w14:textId="703A441A" w:rsidR="00270C67" w:rsidRPr="005C7DD7" w:rsidRDefault="00270C67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463.5 ± 23.1</w:t>
            </w:r>
          </w:p>
        </w:tc>
        <w:tc>
          <w:tcPr>
            <w:tcW w:w="1058" w:type="dxa"/>
          </w:tcPr>
          <w:p w14:paraId="162E2641" w14:textId="2CB3F750" w:rsidR="00270C67" w:rsidRPr="005C7DD7" w:rsidRDefault="00270C67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5D3492" w:rsidRPr="005C7DD7" w14:paraId="06D2A8B1" w14:textId="037E53FF" w:rsidTr="005C7DD7">
        <w:tc>
          <w:tcPr>
            <w:tcW w:w="5035" w:type="dxa"/>
            <w:shd w:val="clear" w:color="auto" w:fill="auto"/>
          </w:tcPr>
          <w:p w14:paraId="7ECA5298" w14:textId="77777777" w:rsidR="005D3492" w:rsidRPr="005C7DD7" w:rsidRDefault="005D3492" w:rsidP="005C7D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point average (GPA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32CF96E4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0DC8477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206922F3" w14:textId="77777777" w:rsidR="005D3492" w:rsidRPr="005C7DD7" w:rsidRDefault="005D3492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BAC" w:rsidRPr="005C7DD7" w14:paraId="7E46C710" w14:textId="7C6E786D" w:rsidTr="005C7DD7">
        <w:tc>
          <w:tcPr>
            <w:tcW w:w="5035" w:type="dxa"/>
            <w:shd w:val="clear" w:color="auto" w:fill="auto"/>
          </w:tcPr>
          <w:p w14:paraId="5A9E5183" w14:textId="77777777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GPA=0.1-1.0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06A9E5CF" w14:textId="74633B3D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 ± 0.0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E1FA29" w14:textId="1DE47C36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% ± 0.2%</w:t>
            </w:r>
          </w:p>
        </w:tc>
        <w:tc>
          <w:tcPr>
            <w:tcW w:w="1058" w:type="dxa"/>
          </w:tcPr>
          <w:p w14:paraId="350ED79F" w14:textId="00BDE146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4B4BAC" w:rsidRPr="005C7DD7" w14:paraId="62DD1F57" w14:textId="1572C981" w:rsidTr="005C7DD7">
        <w:tc>
          <w:tcPr>
            <w:tcW w:w="5035" w:type="dxa"/>
            <w:shd w:val="clear" w:color="auto" w:fill="auto"/>
          </w:tcPr>
          <w:p w14:paraId="7C4FBEA6" w14:textId="77777777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GPA=1.1-2.0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1A51E0AA" w14:textId="617DF091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% ± 0.4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24A50F" w14:textId="3782D96C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% ± 0.6%</w:t>
            </w:r>
          </w:p>
        </w:tc>
        <w:tc>
          <w:tcPr>
            <w:tcW w:w="1058" w:type="dxa"/>
          </w:tcPr>
          <w:p w14:paraId="6FA90C10" w14:textId="77777777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BAC" w:rsidRPr="005C7DD7" w14:paraId="6AB9E1CC" w14:textId="4340B67A" w:rsidTr="005C7DD7">
        <w:tc>
          <w:tcPr>
            <w:tcW w:w="5035" w:type="dxa"/>
            <w:shd w:val="clear" w:color="auto" w:fill="auto"/>
          </w:tcPr>
          <w:p w14:paraId="58084637" w14:textId="77777777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GPA=2.1-3.0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507A7E40" w14:textId="31DBC98B" w:rsidR="004B4BAC" w:rsidRPr="005C7DD7" w:rsidRDefault="004B4BAC" w:rsidP="005C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% ± 1.9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4A4807" w14:textId="57CFB402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% ± 2.6%</w:t>
            </w:r>
          </w:p>
        </w:tc>
        <w:tc>
          <w:tcPr>
            <w:tcW w:w="1058" w:type="dxa"/>
          </w:tcPr>
          <w:p w14:paraId="24A5391E" w14:textId="77777777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BAC" w:rsidRPr="005C7DD7" w14:paraId="6374A9E5" w14:textId="718D02B8" w:rsidTr="005C7DD7">
        <w:tc>
          <w:tcPr>
            <w:tcW w:w="5035" w:type="dxa"/>
            <w:shd w:val="clear" w:color="auto" w:fill="auto"/>
          </w:tcPr>
          <w:p w14:paraId="78184438" w14:textId="77777777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GPA=3.1-4.0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55FE14E0" w14:textId="56399AC0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% ± 1.5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73AB05" w14:textId="7AF29269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% ± 2.7%</w:t>
            </w:r>
          </w:p>
        </w:tc>
        <w:tc>
          <w:tcPr>
            <w:tcW w:w="1058" w:type="dxa"/>
          </w:tcPr>
          <w:p w14:paraId="49AE5058" w14:textId="77777777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BAC" w:rsidRPr="005C7DD7" w14:paraId="5824EC29" w14:textId="3F4D116B" w:rsidTr="005C7DD7">
        <w:tc>
          <w:tcPr>
            <w:tcW w:w="5035" w:type="dxa"/>
            <w:shd w:val="clear" w:color="auto" w:fill="auto"/>
          </w:tcPr>
          <w:p w14:paraId="0DA6902F" w14:textId="77777777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49F61452" w14:textId="46E7BE1B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% ± 0.7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765EF1" w14:textId="4374E44E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% ± 1.2%</w:t>
            </w:r>
          </w:p>
        </w:tc>
        <w:tc>
          <w:tcPr>
            <w:tcW w:w="1058" w:type="dxa"/>
          </w:tcPr>
          <w:p w14:paraId="0AA1FA5C" w14:textId="77777777" w:rsidR="004B4BAC" w:rsidRPr="005C7DD7" w:rsidRDefault="004B4BAC" w:rsidP="005C7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B89129" w14:textId="79D2580F" w:rsidR="005D3492" w:rsidRPr="005C7DD7" w:rsidRDefault="004B4BAC" w:rsidP="005C7D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7DD7">
        <w:rPr>
          <w:rFonts w:ascii="Times New Roman" w:hAnsi="Times New Roman" w:cs="Times New Roman"/>
          <w:sz w:val="24"/>
          <w:szCs w:val="24"/>
        </w:rPr>
        <w:t>Bold P-values denote statistical significance at 95% level of confidence</w:t>
      </w:r>
    </w:p>
    <w:sectPr w:rsidR="005D3492" w:rsidRPr="005C7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A65"/>
    <w:rsid w:val="001E6F82"/>
    <w:rsid w:val="00270C67"/>
    <w:rsid w:val="004B4BAC"/>
    <w:rsid w:val="005C7DD7"/>
    <w:rsid w:val="005D3492"/>
    <w:rsid w:val="005D76F6"/>
    <w:rsid w:val="005F6271"/>
    <w:rsid w:val="00684791"/>
    <w:rsid w:val="009A784A"/>
    <w:rsid w:val="009B4385"/>
    <w:rsid w:val="00A672AC"/>
    <w:rsid w:val="00B06A65"/>
    <w:rsid w:val="00C15EDC"/>
    <w:rsid w:val="00C9613D"/>
    <w:rsid w:val="00DB3252"/>
    <w:rsid w:val="00EC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C2F91"/>
  <w15:chartTrackingRefBased/>
  <w15:docId w15:val="{FCFF17CA-7614-4A40-995F-044CD8089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492"/>
    <w:rPr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4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492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D3492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23-05-06T04:50:00Z</dcterms:created>
  <dcterms:modified xsi:type="dcterms:W3CDTF">2023-05-06T11:11:00Z</dcterms:modified>
</cp:coreProperties>
</file>